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"/>
        <w:gridCol w:w="1021"/>
        <w:gridCol w:w="607"/>
        <w:gridCol w:w="652"/>
        <w:gridCol w:w="689"/>
        <w:gridCol w:w="689"/>
        <w:gridCol w:w="765"/>
        <w:gridCol w:w="735"/>
        <w:gridCol w:w="735"/>
        <w:gridCol w:w="650"/>
        <w:gridCol w:w="861"/>
        <w:gridCol w:w="835"/>
        <w:gridCol w:w="701"/>
        <w:gridCol w:w="701"/>
        <w:gridCol w:w="812"/>
        <w:gridCol w:w="837"/>
        <w:gridCol w:w="860"/>
        <w:gridCol w:w="891"/>
      </w:tblGrid>
      <w:tr w:rsidR="00282ACD" w:rsidRPr="00282ACD" w14:paraId="51B4B704" w14:textId="77777777" w:rsidTr="00282ACD">
        <w:trPr>
          <w:trHeight w:val="72"/>
        </w:trPr>
        <w:tc>
          <w:tcPr>
            <w:tcW w:w="695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5027DAB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  <w:r w:rsidRPr="00282ACD">
              <w:rPr>
                <w:rFonts w:ascii="Times New Roman" w:eastAsia="宋体" w:hAnsi="Times New Roman" w:cs="Times New Roman"/>
                <w:noProof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17" w:type="pct"/>
            <w:vMerge w:val="restart"/>
            <w:tcBorders>
              <w:top w:val="single" w:sz="4" w:space="0" w:color="auto"/>
            </w:tcBorders>
            <w:vAlign w:val="center"/>
          </w:tcPr>
          <w:p w14:paraId="6B9BD09A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SWC</w:t>
            </w:r>
            <w:r w:rsidRPr="00282AC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34" w:type="pct"/>
            <w:vMerge w:val="restart"/>
            <w:tcBorders>
              <w:top w:val="single" w:sz="4" w:space="0" w:color="auto"/>
            </w:tcBorders>
            <w:vAlign w:val="center"/>
          </w:tcPr>
          <w:p w14:paraId="539E88B9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247" w:type="pct"/>
            <w:vMerge w:val="restart"/>
            <w:tcBorders>
              <w:top w:val="single" w:sz="4" w:space="0" w:color="auto"/>
            </w:tcBorders>
            <w:vAlign w:val="center"/>
          </w:tcPr>
          <w:p w14:paraId="03F006E4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282AC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-N</w:t>
            </w:r>
          </w:p>
        </w:tc>
        <w:tc>
          <w:tcPr>
            <w:tcW w:w="247" w:type="pct"/>
            <w:vMerge w:val="restart"/>
            <w:tcBorders>
              <w:top w:val="single" w:sz="4" w:space="0" w:color="auto"/>
            </w:tcBorders>
            <w:vAlign w:val="center"/>
          </w:tcPr>
          <w:p w14:paraId="2A44F899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NH</w:t>
            </w:r>
            <w:r w:rsidRPr="00282AC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-N</w:t>
            </w:r>
          </w:p>
        </w:tc>
        <w:tc>
          <w:tcPr>
            <w:tcW w:w="274" w:type="pct"/>
            <w:vMerge w:val="restart"/>
            <w:tcBorders>
              <w:top w:val="single" w:sz="4" w:space="0" w:color="auto"/>
            </w:tcBorders>
            <w:vAlign w:val="center"/>
          </w:tcPr>
          <w:p w14:paraId="3301E006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TEC</w:t>
            </w:r>
          </w:p>
        </w:tc>
        <w:tc>
          <w:tcPr>
            <w:tcW w:w="263" w:type="pct"/>
            <w:vMerge w:val="restart"/>
            <w:tcBorders>
              <w:top w:val="single" w:sz="4" w:space="0" w:color="auto"/>
            </w:tcBorders>
            <w:vAlign w:val="center"/>
          </w:tcPr>
          <w:p w14:paraId="69FC02DF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TEN</w:t>
            </w:r>
          </w:p>
        </w:tc>
        <w:tc>
          <w:tcPr>
            <w:tcW w:w="263" w:type="pct"/>
            <w:vMerge w:val="restart"/>
            <w:tcBorders>
              <w:top w:val="single" w:sz="4" w:space="0" w:color="auto"/>
            </w:tcBorders>
            <w:vAlign w:val="center"/>
          </w:tcPr>
          <w:p w14:paraId="040703CD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233" w:type="pct"/>
            <w:vMerge w:val="restart"/>
            <w:tcBorders>
              <w:top w:val="single" w:sz="4" w:space="0" w:color="auto"/>
            </w:tcBorders>
            <w:vAlign w:val="center"/>
          </w:tcPr>
          <w:p w14:paraId="1C297A56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TN</w:t>
            </w:r>
          </w:p>
        </w:tc>
        <w:tc>
          <w:tcPr>
            <w:tcW w:w="308" w:type="pct"/>
            <w:vMerge w:val="restart"/>
            <w:tcBorders>
              <w:top w:val="single" w:sz="4" w:space="0" w:color="auto"/>
            </w:tcBorders>
            <w:vAlign w:val="center"/>
          </w:tcPr>
          <w:p w14:paraId="7E46E4D1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MBC</w:t>
            </w:r>
          </w:p>
        </w:tc>
        <w:tc>
          <w:tcPr>
            <w:tcW w:w="299" w:type="pct"/>
            <w:vMerge w:val="restart"/>
            <w:tcBorders>
              <w:top w:val="single" w:sz="4" w:space="0" w:color="auto"/>
            </w:tcBorders>
            <w:vAlign w:val="center"/>
          </w:tcPr>
          <w:p w14:paraId="00C5333F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MBN</w:t>
            </w:r>
          </w:p>
        </w:tc>
        <w:tc>
          <w:tcPr>
            <w:tcW w:w="251" w:type="pct"/>
            <w:vMerge w:val="restart"/>
            <w:tcBorders>
              <w:top w:val="single" w:sz="4" w:space="0" w:color="auto"/>
            </w:tcBorders>
            <w:vAlign w:val="center"/>
          </w:tcPr>
          <w:p w14:paraId="284B9B2E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C:N</w:t>
            </w:r>
          </w:p>
        </w:tc>
        <w:tc>
          <w:tcPr>
            <w:tcW w:w="251" w:type="pct"/>
            <w:vMerge w:val="restart"/>
            <w:tcBorders>
              <w:top w:val="single" w:sz="4" w:space="0" w:color="auto"/>
            </w:tcBorders>
            <w:vAlign w:val="center"/>
          </w:tcPr>
          <w:p w14:paraId="778CFC64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282AC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O-N</w:t>
            </w:r>
          </w:p>
        </w:tc>
        <w:tc>
          <w:tcPr>
            <w:tcW w:w="59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BB7502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Nitrification</w:t>
            </w:r>
          </w:p>
        </w:tc>
        <w:tc>
          <w:tcPr>
            <w:tcW w:w="6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84CCE2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 xml:space="preserve"> Mineralization</w:t>
            </w:r>
          </w:p>
        </w:tc>
      </w:tr>
      <w:tr w:rsidR="00282ACD" w:rsidRPr="00282ACD" w14:paraId="2B890B7C" w14:textId="77777777" w:rsidTr="00282ACD">
        <w:trPr>
          <w:trHeight w:val="71"/>
        </w:trPr>
        <w:tc>
          <w:tcPr>
            <w:tcW w:w="695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CDE0825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" w:type="pct"/>
            <w:vMerge/>
            <w:tcBorders>
              <w:bottom w:val="single" w:sz="4" w:space="0" w:color="auto"/>
            </w:tcBorders>
            <w:vAlign w:val="center"/>
          </w:tcPr>
          <w:p w14:paraId="0CEB384E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" w:type="pct"/>
            <w:vMerge/>
            <w:tcBorders>
              <w:bottom w:val="single" w:sz="4" w:space="0" w:color="auto"/>
            </w:tcBorders>
            <w:vAlign w:val="center"/>
          </w:tcPr>
          <w:p w14:paraId="36DBB90A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Merge/>
            <w:tcBorders>
              <w:bottom w:val="single" w:sz="4" w:space="0" w:color="auto"/>
            </w:tcBorders>
            <w:vAlign w:val="center"/>
          </w:tcPr>
          <w:p w14:paraId="26569105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Merge/>
            <w:tcBorders>
              <w:bottom w:val="single" w:sz="4" w:space="0" w:color="auto"/>
            </w:tcBorders>
            <w:vAlign w:val="center"/>
          </w:tcPr>
          <w:p w14:paraId="6206453B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" w:type="pct"/>
            <w:vMerge/>
            <w:tcBorders>
              <w:bottom w:val="single" w:sz="4" w:space="0" w:color="auto"/>
            </w:tcBorders>
            <w:vAlign w:val="center"/>
          </w:tcPr>
          <w:p w14:paraId="259ACF2A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3" w:type="pct"/>
            <w:vMerge/>
            <w:tcBorders>
              <w:bottom w:val="single" w:sz="4" w:space="0" w:color="auto"/>
            </w:tcBorders>
            <w:vAlign w:val="center"/>
          </w:tcPr>
          <w:p w14:paraId="3F0A32DC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3" w:type="pct"/>
            <w:vMerge/>
            <w:tcBorders>
              <w:bottom w:val="single" w:sz="4" w:space="0" w:color="auto"/>
            </w:tcBorders>
            <w:vAlign w:val="center"/>
          </w:tcPr>
          <w:p w14:paraId="054DE908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vMerge/>
            <w:tcBorders>
              <w:bottom w:val="single" w:sz="4" w:space="0" w:color="auto"/>
            </w:tcBorders>
            <w:vAlign w:val="center"/>
          </w:tcPr>
          <w:p w14:paraId="18F199D9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" w:type="pct"/>
            <w:vMerge/>
            <w:tcBorders>
              <w:bottom w:val="single" w:sz="4" w:space="0" w:color="auto"/>
            </w:tcBorders>
            <w:vAlign w:val="center"/>
          </w:tcPr>
          <w:p w14:paraId="07A7C751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" w:type="pct"/>
            <w:vMerge/>
            <w:tcBorders>
              <w:bottom w:val="single" w:sz="4" w:space="0" w:color="auto"/>
            </w:tcBorders>
            <w:vAlign w:val="center"/>
          </w:tcPr>
          <w:p w14:paraId="4A962BB8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" w:type="pct"/>
            <w:vMerge/>
            <w:tcBorders>
              <w:bottom w:val="single" w:sz="4" w:space="0" w:color="auto"/>
            </w:tcBorders>
          </w:tcPr>
          <w:p w14:paraId="7E17FBA5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" w:type="pct"/>
            <w:vMerge/>
            <w:tcBorders>
              <w:bottom w:val="single" w:sz="4" w:space="0" w:color="auto"/>
            </w:tcBorders>
          </w:tcPr>
          <w:p w14:paraId="791DE5EB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</w:tcPr>
          <w:p w14:paraId="0B0A67AE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ield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</w:tcPr>
          <w:p w14:paraId="293822B4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ncubate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14:paraId="69981879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ield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0AEFC5EF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ncubate</w:t>
            </w:r>
          </w:p>
        </w:tc>
      </w:tr>
      <w:tr w:rsidR="00282ACD" w:rsidRPr="00282ACD" w14:paraId="0E1D6D21" w14:textId="77777777" w:rsidTr="00282ACD">
        <w:trPr>
          <w:trHeight w:val="198"/>
        </w:trPr>
        <w:tc>
          <w:tcPr>
            <w:tcW w:w="329" w:type="pct"/>
            <w:vMerge w:val="restart"/>
            <w:tcBorders>
              <w:top w:val="single" w:sz="4" w:space="0" w:color="auto"/>
            </w:tcBorders>
            <w:vAlign w:val="center"/>
          </w:tcPr>
          <w:p w14:paraId="438A6D96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Season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309AEFA8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Apr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8C38B" w14:textId="77777777" w:rsidR="00282ACD" w:rsidRPr="00282ACD" w:rsidRDefault="00282ACD" w:rsidP="00282A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1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2783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5.76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AFC8C" w14:textId="77777777" w:rsidR="00282ACD" w:rsidRPr="00282ACD" w:rsidRDefault="00282ACD" w:rsidP="00282A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3.4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7589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40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F12AA" w14:textId="77777777" w:rsidR="00282ACD" w:rsidRPr="00282ACD" w:rsidRDefault="00282ACD" w:rsidP="00282A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28.70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BF43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8.08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52134" w14:textId="77777777" w:rsidR="00282ACD" w:rsidRPr="00282ACD" w:rsidRDefault="00282ACD" w:rsidP="00282A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9.9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769F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1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9B4D3" w14:textId="77777777" w:rsidR="00282ACD" w:rsidRPr="00282ACD" w:rsidRDefault="00282ACD" w:rsidP="00282A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139.0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AD93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31.00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B252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8.6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C7E9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4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2312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-0.0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3FF5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1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71DC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-0.04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DE9C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14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82ACD" w:rsidRPr="00282ACD" w14:paraId="21C54979" w14:textId="77777777" w:rsidTr="00282ACD">
        <w:tc>
          <w:tcPr>
            <w:tcW w:w="329" w:type="pct"/>
            <w:vMerge/>
          </w:tcPr>
          <w:p w14:paraId="19F04091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30E9A948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May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0084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19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9319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5.9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0BD2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4.5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67EA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6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4B61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53.96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959E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27.1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AE7C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1.3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BB17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29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3DDB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431.3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DE4B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39.3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CFB0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8.80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7299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18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43F5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2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F5F4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39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7CD4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2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A575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3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82ACD" w:rsidRPr="00282ACD" w14:paraId="49DF08FE" w14:textId="77777777" w:rsidTr="00282ACD">
        <w:tc>
          <w:tcPr>
            <w:tcW w:w="329" w:type="pct"/>
            <w:vMerge/>
          </w:tcPr>
          <w:p w14:paraId="28A06885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2CD68DAF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Oc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6447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0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D9DE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6.2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EF5B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2.3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4542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2.0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E2A2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97.46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2D70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9.54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10E3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3.48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B8E4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40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D1C8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508.4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BEA1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20.1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1458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9.54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55AE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3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E453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-0.09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1FFE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10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3589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-0.09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9CB7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1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82ACD" w:rsidRPr="00282ACD" w14:paraId="0CBB231D" w14:textId="77777777" w:rsidTr="00282ACD">
        <w:tc>
          <w:tcPr>
            <w:tcW w:w="329" w:type="pct"/>
            <w:vMerge/>
            <w:tcBorders>
              <w:bottom w:val="single" w:sz="4" w:space="0" w:color="auto"/>
            </w:tcBorders>
          </w:tcPr>
          <w:p w14:paraId="0C68C8AD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2AE75B82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Nov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AE48B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2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28810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6.2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EBB12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99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F71DEC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81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43C5E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45.74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0BAFE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5.81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67A58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0.16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4614D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1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9B66E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426.6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C7BF7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27.0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08919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9.0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C54C0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68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01A48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-0.01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115A3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1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BE7F9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-0.0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30AF1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19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82ACD" w:rsidRPr="00282ACD" w14:paraId="75476389" w14:textId="77777777" w:rsidTr="00282ACD">
        <w:tc>
          <w:tcPr>
            <w:tcW w:w="329" w:type="pct"/>
            <w:vMerge w:val="restart"/>
            <w:tcBorders>
              <w:top w:val="single" w:sz="4" w:space="0" w:color="auto"/>
            </w:tcBorders>
            <w:vAlign w:val="center"/>
          </w:tcPr>
          <w:p w14:paraId="023EC3C4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Tillage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3CE8DA78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2042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1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59BB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00 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29B2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8 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64C4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5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9335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88.26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3212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.87 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C279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1.84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6C15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29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2F98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00.39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B4CE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9.39 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19E0C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12 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8F65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6 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E77F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3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CFFD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9 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FD56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A219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8 </w:t>
            </w:r>
          </w:p>
        </w:tc>
      </w:tr>
      <w:tr w:rsidR="00282ACD" w:rsidRPr="00282ACD" w14:paraId="3A363D3D" w14:textId="77777777" w:rsidTr="00282ACD">
        <w:tc>
          <w:tcPr>
            <w:tcW w:w="329" w:type="pct"/>
            <w:vMerge/>
            <w:tcBorders>
              <w:bottom w:val="single" w:sz="4" w:space="0" w:color="auto"/>
            </w:tcBorders>
          </w:tcPr>
          <w:p w14:paraId="4EC27C20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1620AD1F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9E3B6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1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59C0A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09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407F3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85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5E265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38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F0E57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74.68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A0D41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.49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F61F0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0.64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0FFAE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19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19105C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53.32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958C3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9.58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30D7F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.90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D9411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7 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A2279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3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D5431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1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7B998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3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BDB78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0 </w:t>
            </w:r>
          </w:p>
        </w:tc>
      </w:tr>
      <w:tr w:rsidR="00282ACD" w:rsidRPr="00282ACD" w14:paraId="2ED66C79" w14:textId="77777777" w:rsidTr="00282ACD">
        <w:tc>
          <w:tcPr>
            <w:tcW w:w="329" w:type="pct"/>
            <w:vMerge w:val="restart"/>
            <w:tcBorders>
              <w:top w:val="single" w:sz="4" w:space="0" w:color="auto"/>
            </w:tcBorders>
            <w:vAlign w:val="center"/>
          </w:tcPr>
          <w:p w14:paraId="4DD8116B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Cover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752121EA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F0B5E" w14:textId="77777777" w:rsidR="00282ACD" w:rsidRPr="00282ACD" w:rsidRDefault="00282ACD" w:rsidP="00282ACD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1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3C44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0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DBB4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4.0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734D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30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2FAF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74.26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2ADE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0.14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7088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0.49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016E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1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BD4F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589.1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6E0C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25.74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9F73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.89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E4A1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68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DC61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0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49FB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11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F2C8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0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B3D9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1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82ACD" w:rsidRPr="00282ACD" w14:paraId="32A7DEA1" w14:textId="77777777" w:rsidTr="00282ACD">
        <w:tc>
          <w:tcPr>
            <w:tcW w:w="329" w:type="pct"/>
            <w:vMerge/>
          </w:tcPr>
          <w:p w14:paraId="730C34A5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364CA437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498A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16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08A1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9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D9AB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9.16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672C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70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EB4A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95.5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6565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8.51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C483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2.61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B275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40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0374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709.26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4708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33.3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D186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.98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DCD7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40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0CC0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0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F713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36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855C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0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F8FA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34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82ACD" w:rsidRPr="00282ACD" w14:paraId="32E01758" w14:textId="77777777" w:rsidTr="00282ACD">
        <w:tc>
          <w:tcPr>
            <w:tcW w:w="329" w:type="pct"/>
            <w:vMerge/>
            <w:tcBorders>
              <w:bottom w:val="single" w:sz="4" w:space="0" w:color="auto"/>
            </w:tcBorders>
          </w:tcPr>
          <w:p w14:paraId="6D1486D9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47863428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8BD02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1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BD380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12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1BC99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3.5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11EDF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41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E3E2F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74.61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8718B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9.34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CAF48C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0.6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148C2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1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529B1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581.88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14042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29.20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EFA38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15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626DB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66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177A8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00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C4EC6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1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AE175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00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C1477C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1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82ACD" w:rsidRPr="00282ACD" w14:paraId="22F4F8BB" w14:textId="77777777" w:rsidTr="00282ACD">
        <w:tc>
          <w:tcPr>
            <w:tcW w:w="329" w:type="pct"/>
            <w:vMerge w:val="restart"/>
            <w:tcBorders>
              <w:top w:val="single" w:sz="4" w:space="0" w:color="auto"/>
            </w:tcBorders>
            <w:vAlign w:val="center"/>
          </w:tcPr>
          <w:p w14:paraId="59EC66C1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5D2EE782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0N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4478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1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A10E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01 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7C47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5.36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7D7F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43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4684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7.16 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083C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.38 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CD81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0.19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ABFE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1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1AB3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44.81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1EE5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9.00 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2450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.84 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EA57C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78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F69C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3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9C81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16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D06A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5CDC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14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82ACD" w:rsidRPr="00282ACD" w14:paraId="0C73D39D" w14:textId="77777777" w:rsidTr="00282ACD">
        <w:tc>
          <w:tcPr>
            <w:tcW w:w="329" w:type="pct"/>
            <w:vMerge/>
            <w:tcBorders>
              <w:bottom w:val="single" w:sz="4" w:space="0" w:color="auto"/>
            </w:tcBorders>
          </w:tcPr>
          <w:p w14:paraId="2AF6EDCF" w14:textId="77777777" w:rsidR="00282ACD" w:rsidRPr="00282ACD" w:rsidRDefault="00282ACD" w:rsidP="00282AC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5E0DE9CD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67N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CF41E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1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1F177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03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D55D4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5.80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67FCC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49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58460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4.97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83C3E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.84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FE44D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2.19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A3A52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34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029F3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02.64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A375C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9.65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E9F08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08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BCCBA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04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DD750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3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DF393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24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A33BF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3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3F462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24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82ACD" w:rsidRPr="00282ACD" w14:paraId="2E028B45" w14:textId="77777777" w:rsidTr="00282ACD">
        <w:tc>
          <w:tcPr>
            <w:tcW w:w="329" w:type="pct"/>
            <w:vMerge w:val="restart"/>
            <w:tcBorders>
              <w:top w:val="single" w:sz="4" w:space="0" w:color="auto"/>
            </w:tcBorders>
            <w:vAlign w:val="center"/>
          </w:tcPr>
          <w:p w14:paraId="5289F3F1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eason</w:t>
            </w:r>
          </w:p>
          <w:p w14:paraId="11605073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36FB14D5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illage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595B0D0A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pr-N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0146C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7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C3A4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4240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7453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4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7F21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38.2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EB69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7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FAA1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0.3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C985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19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CD14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983.9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4F61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6.98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2C3A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.63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7AC1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8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1B57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B582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0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23D7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CE1E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3 </w:t>
            </w:r>
          </w:p>
        </w:tc>
      </w:tr>
      <w:tr w:rsidR="00282ACD" w:rsidRPr="00282ACD" w14:paraId="273C81AE" w14:textId="77777777" w:rsidTr="00282ACD">
        <w:tc>
          <w:tcPr>
            <w:tcW w:w="329" w:type="pct"/>
            <w:vMerge/>
            <w:vAlign w:val="center"/>
          </w:tcPr>
          <w:p w14:paraId="32A5ACC2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18E16E63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pr-C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492A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7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9C29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8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BED9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7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734B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38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E2F6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19.16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DD4A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.3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471D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9.6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F6D1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10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7EE9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294.21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98A7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4.84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124F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.62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3BA4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3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DDF3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99F2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4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B17A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7008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6 </w:t>
            </w:r>
          </w:p>
        </w:tc>
      </w:tr>
      <w:tr w:rsidR="00282ACD" w:rsidRPr="00282ACD" w14:paraId="0ADDEB9B" w14:textId="77777777" w:rsidTr="00282ACD">
        <w:tc>
          <w:tcPr>
            <w:tcW w:w="329" w:type="pct"/>
            <w:vMerge/>
            <w:vAlign w:val="center"/>
          </w:tcPr>
          <w:p w14:paraId="5747B7FE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756A658F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ay-N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71A6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DD4F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9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0BE6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4.1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4929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5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86E4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56.78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BF90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6.7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C796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1.94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A165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34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7209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418.48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9B0F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2.37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706D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.93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D48E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13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2C2F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EAA7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4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D7EC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4737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5 </w:t>
            </w:r>
          </w:p>
        </w:tc>
      </w:tr>
      <w:tr w:rsidR="00282ACD" w:rsidRPr="00282ACD" w14:paraId="595F3896" w14:textId="77777777" w:rsidTr="00282ACD">
        <w:tc>
          <w:tcPr>
            <w:tcW w:w="329" w:type="pct"/>
            <w:vMerge/>
            <w:vAlign w:val="center"/>
          </w:tcPr>
          <w:p w14:paraId="7EA45134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00CC2511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ay-C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6A35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0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41F5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9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3F5F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4.9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F9EE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7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0768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51.14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0457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7.5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54B4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0.7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4EDD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24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4C97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444.19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19FF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6.33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38AF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.68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63E2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23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C43A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C288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5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B61C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261C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9 </w:t>
            </w:r>
          </w:p>
        </w:tc>
      </w:tr>
      <w:tr w:rsidR="00282ACD" w:rsidRPr="00282ACD" w14:paraId="3F52245C" w14:textId="77777777" w:rsidTr="00282ACD">
        <w:tc>
          <w:tcPr>
            <w:tcW w:w="329" w:type="pct"/>
            <w:vMerge/>
            <w:vAlign w:val="center"/>
          </w:tcPr>
          <w:p w14:paraId="350AAC08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75768B11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ct-N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1F50C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4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2C08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3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0B57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2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F49F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2.4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53C2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11.78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0AF0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.4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8899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4.90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3806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5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2F19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555.48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B5B2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1.44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5394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79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2E2D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37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4EC6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E224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0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4F49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87B6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2 </w:t>
            </w:r>
          </w:p>
        </w:tc>
      </w:tr>
      <w:tr w:rsidR="00282ACD" w:rsidRPr="00282ACD" w14:paraId="3C250D2D" w14:textId="77777777" w:rsidTr="00282ACD">
        <w:tc>
          <w:tcPr>
            <w:tcW w:w="329" w:type="pct"/>
            <w:vMerge/>
            <w:vAlign w:val="center"/>
          </w:tcPr>
          <w:p w14:paraId="4D49BB62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20A66FE7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ct-C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FA77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8630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2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D26B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4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231E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5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0A64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83.14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809AC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.6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7EC7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2.0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686B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29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9ED6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463.39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5254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8.73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378EC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29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2B9B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34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AB1D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5463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0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3A65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122E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2 </w:t>
            </w:r>
          </w:p>
        </w:tc>
      </w:tr>
      <w:tr w:rsidR="00282ACD" w:rsidRPr="00282ACD" w14:paraId="628F8C94" w14:textId="77777777" w:rsidTr="00282ACD">
        <w:tc>
          <w:tcPr>
            <w:tcW w:w="329" w:type="pct"/>
            <w:vMerge/>
            <w:vAlign w:val="center"/>
          </w:tcPr>
          <w:p w14:paraId="74774A97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1F757B7E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ov-N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F555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3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97F6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1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AB25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9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8BED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7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D6AD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46.21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95B5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3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1847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0.18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30EF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1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0DAE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441.8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A1E2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6.13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41A1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12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975E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77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C72A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6A3A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1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0AEE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2DC7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2 </w:t>
            </w:r>
          </w:p>
        </w:tc>
      </w:tr>
      <w:tr w:rsidR="00282ACD" w:rsidRPr="00282ACD" w14:paraId="4ACF23E9" w14:textId="77777777" w:rsidTr="00282ACD">
        <w:tc>
          <w:tcPr>
            <w:tcW w:w="329" w:type="pct"/>
            <w:vMerge/>
            <w:vAlign w:val="center"/>
          </w:tcPr>
          <w:p w14:paraId="3810E614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7B575EB6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ov-CT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D956F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4 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EA1C7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33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53002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03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39F33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86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3397E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45.2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56A75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2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5DD60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0.14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E95B5C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1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62997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411.48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A610D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7.97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E010B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01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EF3BB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8 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D39F1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1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8B48F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4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7AFF1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2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9A4ED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5 </w:t>
            </w:r>
          </w:p>
        </w:tc>
      </w:tr>
      <w:tr w:rsidR="00282ACD" w:rsidRPr="00282ACD" w14:paraId="70185360" w14:textId="77777777" w:rsidTr="00282ACD">
        <w:tc>
          <w:tcPr>
            <w:tcW w:w="329" w:type="pct"/>
            <w:vMerge w:val="restart"/>
            <w:tcBorders>
              <w:top w:val="single" w:sz="4" w:space="0" w:color="auto"/>
            </w:tcBorders>
            <w:vAlign w:val="center"/>
          </w:tcPr>
          <w:p w14:paraId="07A17604" w14:textId="77777777" w:rsidR="00282ACD" w:rsidRPr="00282ACD" w:rsidRDefault="00282ACD" w:rsidP="00282A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393F29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Season</w:t>
            </w:r>
          </w:p>
          <w:p w14:paraId="2738DB37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4B3EA638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Cover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3D7B98FF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Apr-NC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942A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6 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E0C1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74 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2433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2.6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f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8863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81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2D16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8.18 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7C43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7.4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f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F587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15 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2531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8 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B064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975.9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CB8F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6.87 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0E08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.43 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1899C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40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8E9E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-0.0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f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33B8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-0.09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g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EC13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-0.0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f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756C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fg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82ACD" w:rsidRPr="00282ACD" w14:paraId="39858691" w14:textId="77777777" w:rsidTr="00282ACD">
        <w:tc>
          <w:tcPr>
            <w:tcW w:w="329" w:type="pct"/>
            <w:vMerge/>
            <w:vAlign w:val="center"/>
          </w:tcPr>
          <w:p w14:paraId="7043704D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66381F80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Apr-V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D502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8120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7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7683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4.78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4B94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2.3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4A95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55.0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1529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0.7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91DA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.80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26F9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28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1013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390.1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7E49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7.90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906E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.44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B104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5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D5D3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-0.0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F1CB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51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D88B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-0.01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2FECC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44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282ACD" w:rsidRPr="00282ACD" w14:paraId="40A3BBD1" w14:textId="77777777" w:rsidTr="00282ACD">
        <w:tc>
          <w:tcPr>
            <w:tcW w:w="329" w:type="pct"/>
            <w:vMerge/>
            <w:vAlign w:val="center"/>
          </w:tcPr>
          <w:p w14:paraId="528833D4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4E393870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Apr-W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6F42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189B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8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CC32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2.8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f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7F70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0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BA58C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2.85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AD0F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6.0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fg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E624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96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DF90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6EE8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051.1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8EC2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6.96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9A3B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00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95DE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4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3F48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-0.0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9C7A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-0.0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fg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DF46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-0.0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f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5712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-0.0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g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82ACD" w:rsidRPr="00282ACD" w14:paraId="023D50A4" w14:textId="77777777" w:rsidTr="00282ACD">
        <w:tc>
          <w:tcPr>
            <w:tcW w:w="329" w:type="pct"/>
            <w:vMerge/>
            <w:vAlign w:val="center"/>
          </w:tcPr>
          <w:p w14:paraId="64690D0D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2D269A8B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May-NC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392C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28C5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0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E103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0.00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FD89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7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4891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9.6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D3E8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9.49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5B4C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.80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47B4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22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91AF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439.70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D6CD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5.85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4995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.83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C864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5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78D6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18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7C8A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31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9CFFC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20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CF98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2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</w:tr>
      <w:tr w:rsidR="00282ACD" w:rsidRPr="00282ACD" w14:paraId="6379C55B" w14:textId="77777777" w:rsidTr="00282ACD">
        <w:tc>
          <w:tcPr>
            <w:tcW w:w="329" w:type="pct"/>
            <w:vMerge/>
            <w:vAlign w:val="center"/>
          </w:tcPr>
          <w:p w14:paraId="054B5795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366BA4DB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May-V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0391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B2C9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6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A01F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25.39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9E5D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39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2B6F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3.8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2812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43.4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21B1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.60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75F8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46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9CEF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398.4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671C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1.20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9118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.67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14CB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2.40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8F3E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49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2B71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56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5FD9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46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D56D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49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282ACD" w:rsidRPr="00282ACD" w14:paraId="2D7DD387" w14:textId="77777777" w:rsidTr="00282ACD">
        <w:tc>
          <w:tcPr>
            <w:tcW w:w="329" w:type="pct"/>
            <w:vMerge/>
            <w:vAlign w:val="center"/>
          </w:tcPr>
          <w:p w14:paraId="51951DEF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60AA3203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May-W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D954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1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485C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0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C298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8.19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2403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78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74B7C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8.3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7C06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8.5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CAF3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.66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9D61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1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75B1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455.8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F662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0.99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F320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.91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FD99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61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A560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1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3604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31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04DF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14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AF67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2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82ACD" w:rsidRPr="00282ACD" w14:paraId="4B77794C" w14:textId="77777777" w:rsidTr="00282ACD">
        <w:tc>
          <w:tcPr>
            <w:tcW w:w="329" w:type="pct"/>
            <w:vMerge/>
            <w:vAlign w:val="center"/>
          </w:tcPr>
          <w:p w14:paraId="4F28A088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64A36DFA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Oct-NC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EF13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4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91D0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A8E9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6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fg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D585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8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252B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6.3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B824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8.0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0E0A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.62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7A6B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34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35C8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482.56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05FC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5.08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862B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3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FD59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38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26DF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-0.06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f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110E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0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fg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1E03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-0.06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f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321E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14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g</w:t>
            </w:r>
          </w:p>
        </w:tc>
      </w:tr>
      <w:tr w:rsidR="00282ACD" w:rsidRPr="00282ACD" w14:paraId="57776B3D" w14:textId="77777777" w:rsidTr="00282ACD">
        <w:tc>
          <w:tcPr>
            <w:tcW w:w="329" w:type="pct"/>
            <w:vMerge/>
          </w:tcPr>
          <w:p w14:paraId="41753A2B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49454A21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Oct-V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9AAE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6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E54B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2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56A9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3.6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71FE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2.1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00D8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0.2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4C73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1.6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C7A6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5.28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FA17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8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173D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612.5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51E3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3.25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54FF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64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8A53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86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738EC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-0.16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g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F9F0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1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d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3F16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-0.1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g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203C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1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g</w:t>
            </w:r>
          </w:p>
        </w:tc>
      </w:tr>
      <w:tr w:rsidR="00282ACD" w:rsidRPr="00282ACD" w14:paraId="42A2223B" w14:textId="77777777" w:rsidTr="00282ACD">
        <w:tc>
          <w:tcPr>
            <w:tcW w:w="329" w:type="pct"/>
            <w:vMerge/>
          </w:tcPr>
          <w:p w14:paraId="1B59F8E0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65AD6A90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Oct-W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DF13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B180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2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5B0F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58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2C73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2.06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0D6B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5.8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995CC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8.9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4AE3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.53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C5E8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2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3462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425.06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5EE6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1.94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6ADEC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64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AF06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8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6808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-0.0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f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EA43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0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DFF7C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-0.0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F126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08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fg</w:t>
            </w:r>
          </w:p>
        </w:tc>
      </w:tr>
      <w:tr w:rsidR="00282ACD" w:rsidRPr="00282ACD" w14:paraId="3FF87D5D" w14:textId="77777777" w:rsidTr="00282ACD">
        <w:tc>
          <w:tcPr>
            <w:tcW w:w="329" w:type="pct"/>
            <w:vMerge/>
          </w:tcPr>
          <w:p w14:paraId="61081456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0E011E75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Nov-NC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A219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3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80C8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2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4787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8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fg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F6C7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80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1D4C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2.8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C6FD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5.4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B891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0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5EB4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5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ED82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458.30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8460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4.62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4964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.97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5D9B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4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D221C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00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2589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16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DC9E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-0.0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7D1CC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10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g</w:t>
            </w:r>
          </w:p>
        </w:tc>
      </w:tr>
      <w:tr w:rsidR="00282ACD" w:rsidRPr="00282ACD" w14:paraId="33D93823" w14:textId="77777777" w:rsidTr="00282ACD">
        <w:tc>
          <w:tcPr>
            <w:tcW w:w="329" w:type="pct"/>
            <w:vMerge/>
          </w:tcPr>
          <w:p w14:paraId="3AEE352C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5F7AB166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Nov-V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47CC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4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3DF9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1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69DD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2.86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3416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89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14B5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2.95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3F53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8.1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20F3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76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DEC6C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2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3C8DC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435.91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D650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0.96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8C35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19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A8A4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80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72C3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-0.0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922A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20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4947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-0.0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FE9C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31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</w:tr>
      <w:tr w:rsidR="00282ACD" w:rsidRPr="00282ACD" w14:paraId="276BB7F3" w14:textId="77777777" w:rsidTr="00282ACD">
        <w:tc>
          <w:tcPr>
            <w:tcW w:w="329" w:type="pct"/>
            <w:vMerge/>
            <w:tcBorders>
              <w:bottom w:val="single" w:sz="4" w:space="0" w:color="auto"/>
            </w:tcBorders>
          </w:tcPr>
          <w:p w14:paraId="2F4B73D1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7CA6D3A1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Nov-W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11C09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3 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16FF4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28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4D3CFC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29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296DE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7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6944E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1.40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84340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3.81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CD6EB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32 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1CA7A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4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58E80C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385.7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CACC2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5.57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07E6E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05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326F8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80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EE7E9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00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7C39A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16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BDB09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-0.0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f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2C454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1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ef</w:t>
            </w:r>
          </w:p>
        </w:tc>
      </w:tr>
      <w:tr w:rsidR="00282ACD" w:rsidRPr="00282ACD" w14:paraId="52EA477B" w14:textId="77777777" w:rsidTr="00282ACD">
        <w:tc>
          <w:tcPr>
            <w:tcW w:w="329" w:type="pct"/>
            <w:vMerge w:val="restart"/>
            <w:tcBorders>
              <w:top w:val="single" w:sz="4" w:space="0" w:color="auto"/>
            </w:tcBorders>
            <w:vAlign w:val="center"/>
          </w:tcPr>
          <w:p w14:paraId="6A7CAD6E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eason</w:t>
            </w:r>
          </w:p>
          <w:p w14:paraId="4C165217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0F58233C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itrogen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434C7755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pr-0N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ADD1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6 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13DD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83 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EEDB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57 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2B30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23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A6E0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1.78 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AF62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64 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11AB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.90 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9D5D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5 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C5A6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46.55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563C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25.1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1D03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.46 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E932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5 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0BEB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5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2955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00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79FB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4 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808E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2 </w:t>
            </w:r>
          </w:p>
        </w:tc>
      </w:tr>
      <w:tr w:rsidR="00282ACD" w:rsidRPr="00282ACD" w14:paraId="089CDA50" w14:textId="77777777" w:rsidTr="00282ACD">
        <w:tc>
          <w:tcPr>
            <w:tcW w:w="329" w:type="pct"/>
            <w:vMerge/>
          </w:tcPr>
          <w:p w14:paraId="00C5110E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232BF19F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pr-67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128B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3020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7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1A21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3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4BE4C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8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5576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35.6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6020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.5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9701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04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DBAC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25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383D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31.5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4B7C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36.61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A1DE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.78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95ED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6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81BC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E413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2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89D2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156D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6 </w:t>
            </w:r>
          </w:p>
        </w:tc>
      </w:tr>
      <w:tr w:rsidR="00282ACD" w:rsidRPr="00282ACD" w14:paraId="60B4E356" w14:textId="77777777" w:rsidTr="00282ACD">
        <w:tc>
          <w:tcPr>
            <w:tcW w:w="329" w:type="pct"/>
            <w:vMerge/>
          </w:tcPr>
          <w:p w14:paraId="046FD3A2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5116938A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ay-0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6FCF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8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41FF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8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A5CE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4.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C046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73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0E8F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9.9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6ED0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7.45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00B8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.65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6CF5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21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C6D1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68.3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2895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44.0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C85A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.84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F715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25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B059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36C6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34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22B0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A225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6 </w:t>
            </w:r>
          </w:p>
        </w:tc>
      </w:tr>
      <w:tr w:rsidR="00282ACD" w:rsidRPr="00282ACD" w14:paraId="4D73EFEA" w14:textId="77777777" w:rsidTr="00282ACD">
        <w:tc>
          <w:tcPr>
            <w:tcW w:w="329" w:type="pct"/>
            <w:vMerge/>
          </w:tcPr>
          <w:p w14:paraId="168231D6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1BBE9F2F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ay-67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D89A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0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641E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9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C09E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4.8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580F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6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27D7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7.9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34AD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6.8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AFE6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.06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FCA7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37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7BF9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94.3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D640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34.6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2996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.76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5291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12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540A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EFBF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45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5521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B96C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8 </w:t>
            </w:r>
          </w:p>
        </w:tc>
      </w:tr>
      <w:tr w:rsidR="00282ACD" w:rsidRPr="00282ACD" w14:paraId="1517FC99" w14:textId="77777777" w:rsidTr="00282ACD">
        <w:tc>
          <w:tcPr>
            <w:tcW w:w="329" w:type="pct"/>
            <w:vMerge/>
          </w:tcPr>
          <w:p w14:paraId="73C7B082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4ECB5686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ct-0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330B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0B4C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3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2DC2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8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58D8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00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4555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6.45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A620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0E4E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.39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9DA0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31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DA77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39.8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E5C2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21.5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2B29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2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A2F7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8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B0FD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A91E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08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f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B2D3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1A37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1 </w:t>
            </w:r>
          </w:p>
        </w:tc>
      </w:tr>
      <w:tr w:rsidR="00282ACD" w:rsidRPr="00282ACD" w14:paraId="7D4E9CF4" w14:textId="77777777" w:rsidTr="00282ACD">
        <w:tc>
          <w:tcPr>
            <w:tcW w:w="329" w:type="pct"/>
            <w:vMerge/>
          </w:tcPr>
          <w:p w14:paraId="54422530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089997B4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ct-67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D922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5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BEF9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2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3CB3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8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73EB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04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DCE7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8.4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793B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6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A821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4.57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D5F1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0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5815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78.3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FE93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8.7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e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260B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66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5D4E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62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57C2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8098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1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e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17C1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2839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3 </w:t>
            </w:r>
          </w:p>
        </w:tc>
      </w:tr>
      <w:tr w:rsidR="00282ACD" w:rsidRPr="00282ACD" w14:paraId="45EB4988" w14:textId="77777777" w:rsidTr="00282ACD">
        <w:tc>
          <w:tcPr>
            <w:tcW w:w="329" w:type="pct"/>
            <w:vMerge/>
          </w:tcPr>
          <w:p w14:paraId="4BE834D3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263F69FB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ov-0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1882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2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1A62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2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EDE9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7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CF1F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2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C28D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3.6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68C5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.35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33BE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24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DD34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3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F13C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47.0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669C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25.3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e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4986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02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7D8EC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8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9BB5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4B7C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21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ADF3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1912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6 </w:t>
            </w:r>
          </w:p>
        </w:tc>
      </w:tr>
      <w:tr w:rsidR="00282ACD" w:rsidRPr="00282ACD" w14:paraId="363B7612" w14:textId="77777777" w:rsidTr="00282ACD">
        <w:tc>
          <w:tcPr>
            <w:tcW w:w="329" w:type="pct"/>
            <w:vMerge/>
            <w:tcBorders>
              <w:bottom w:val="single" w:sz="4" w:space="0" w:color="auto"/>
            </w:tcBorders>
          </w:tcPr>
          <w:p w14:paraId="6E70CC9B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78664D37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ov-67N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AD416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4 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B1C63C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23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0EB4C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27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3A0CF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79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10FF8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7.84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27D20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28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B15DA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08 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62232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22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EBB9C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06.30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42F80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28.73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d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333F7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11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15FD1C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7 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9C0F4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2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04388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0.14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F9129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3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4B279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2 </w:t>
            </w:r>
          </w:p>
        </w:tc>
      </w:tr>
      <w:tr w:rsidR="00282ACD" w:rsidRPr="00282ACD" w14:paraId="75F73B62" w14:textId="77777777" w:rsidTr="00282ACD">
        <w:tc>
          <w:tcPr>
            <w:tcW w:w="329" w:type="pct"/>
            <w:vMerge w:val="restart"/>
            <w:tcBorders>
              <w:top w:val="single" w:sz="4" w:space="0" w:color="auto"/>
            </w:tcBorders>
            <w:vAlign w:val="center"/>
          </w:tcPr>
          <w:p w14:paraId="222D67AF" w14:textId="77777777" w:rsidR="00282ACD" w:rsidRPr="00282ACD" w:rsidRDefault="00282ACD" w:rsidP="00282AC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EF6191" w14:textId="77777777" w:rsidR="00282ACD" w:rsidRPr="00282ACD" w:rsidRDefault="00282ACD" w:rsidP="00282AC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Cover</w:t>
            </w:r>
          </w:p>
          <w:p w14:paraId="747ECBF8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3F63D032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7336E59A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NC-0N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3442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4 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B364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6.04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F44D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78 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2067C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37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FBD5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8.41 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F2A2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.04 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06CC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9.4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94BD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08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EFFCC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38.84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811A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7.72 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9CD4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.71 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594E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9 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D656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7652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9 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0490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DA24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8 </w:t>
            </w:r>
          </w:p>
        </w:tc>
      </w:tr>
      <w:tr w:rsidR="00282ACD" w:rsidRPr="00282ACD" w14:paraId="54731BB7" w14:textId="77777777" w:rsidTr="00282ACD">
        <w:tc>
          <w:tcPr>
            <w:tcW w:w="329" w:type="pct"/>
            <w:vMerge/>
          </w:tcPr>
          <w:p w14:paraId="28AE0448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36E7045D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NC-67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F453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6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E47B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6.10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2D67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A143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23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5F69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0.1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1E7A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.2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1DC7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1.5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3D4C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26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63E0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39.4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5FEF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3.69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3FA1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07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E177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78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6817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1F1F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2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CB05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55C4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5 </w:t>
            </w:r>
          </w:p>
        </w:tc>
      </w:tr>
      <w:tr w:rsidR="00282ACD" w:rsidRPr="00282ACD" w14:paraId="53C2D241" w14:textId="77777777" w:rsidTr="00282ACD">
        <w:tc>
          <w:tcPr>
            <w:tcW w:w="329" w:type="pct"/>
            <w:vMerge/>
          </w:tcPr>
          <w:p w14:paraId="5EFB0D3A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60374A6D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V-0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F281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6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0E04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5.8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9D8C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.7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EB00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5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3AC9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0.9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0478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8.1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44AC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2.16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5742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34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50CE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19.9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CB78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1.22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8DBE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01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9196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30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0D1F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3140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2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4CFC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2C60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9 </w:t>
            </w:r>
          </w:p>
        </w:tc>
      </w:tr>
      <w:tr w:rsidR="00282ACD" w:rsidRPr="00282ACD" w14:paraId="61755AFD" w14:textId="77777777" w:rsidTr="00282ACD">
        <w:tc>
          <w:tcPr>
            <w:tcW w:w="329" w:type="pct"/>
            <w:vMerge/>
          </w:tcPr>
          <w:p w14:paraId="7408E2CD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13F1C57E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V-67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21F5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7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9C2D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6.04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3C73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5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D283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84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BE30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0.1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052D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8.8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7B64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3.06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8EBB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46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83D47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98.5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3863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5.44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FBE8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.95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CE16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1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064F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E402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0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1067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2EB2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9 </w:t>
            </w:r>
          </w:p>
        </w:tc>
      </w:tr>
      <w:tr w:rsidR="00282ACD" w:rsidRPr="00282ACD" w14:paraId="2D8E558F" w14:textId="77777777" w:rsidTr="00282ACD">
        <w:tc>
          <w:tcPr>
            <w:tcW w:w="329" w:type="pct"/>
            <w:vMerge/>
          </w:tcPr>
          <w:p w14:paraId="6E3091D8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585807EC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W-0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4DDB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6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9E44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6.30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695B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5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A49DF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43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0D949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4.55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CA73A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2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8308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  <w:vertAlign w:val="superscript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9.26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A06A1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02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d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D1DD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94.2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E824C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8.91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9522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09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0C8D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8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63F9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363D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6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B22D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3D71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4 </w:t>
            </w:r>
          </w:p>
        </w:tc>
      </w:tr>
      <w:tr w:rsidR="00282ACD" w:rsidRPr="00282ACD" w14:paraId="64790C55" w14:textId="77777777" w:rsidTr="00282ACD">
        <w:tc>
          <w:tcPr>
            <w:tcW w:w="329" w:type="pct"/>
            <w:vMerge/>
            <w:tcBorders>
              <w:bottom w:val="single" w:sz="4" w:space="0" w:color="auto"/>
            </w:tcBorders>
          </w:tcPr>
          <w:p w14:paraId="48751322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4E6BE46E" w14:textId="77777777" w:rsidR="00282ACD" w:rsidRPr="00282ACD" w:rsidRDefault="00282ACD" w:rsidP="00282A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hAnsi="Times New Roman" w:cs="Times New Roman"/>
                <w:sz w:val="18"/>
                <w:szCs w:val="18"/>
              </w:rPr>
              <w:t>W-67N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272B1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8 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AC4CF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5.94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10BFF8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55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A1880D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39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ED3756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4.68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70A53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43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7E6FE3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1.97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975A10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>1.29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c</w:t>
            </w: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6708BB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69.95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C6BD95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9.45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63DA32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.21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B6543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4 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C936E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1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4BB2B4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8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13701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1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C108BE" w14:textId="77777777" w:rsidR="00282ACD" w:rsidRPr="00282ACD" w:rsidRDefault="00282ACD" w:rsidP="00282ACD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82AC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9 </w:t>
            </w:r>
          </w:p>
        </w:tc>
      </w:tr>
    </w:tbl>
    <w:p w14:paraId="12DAF245" w14:textId="77777777" w:rsidR="00282ACD" w:rsidRPr="00282ACD" w:rsidRDefault="00282ACD" w:rsidP="00282A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2ACD">
        <w:rPr>
          <w:rFonts w:ascii="Times New Roman" w:eastAsia="宋体" w:hAnsi="Times New Roman" w:cs="Times New Roman"/>
          <w:noProof/>
          <w:sz w:val="24"/>
          <w:szCs w:val="24"/>
          <w:vertAlign w:val="superscript"/>
        </w:rPr>
        <w:t>†</w:t>
      </w:r>
      <w:r w:rsidRPr="00282ACD">
        <w:rPr>
          <w:rFonts w:ascii="Times New Roman" w:hAnsi="Times New Roman" w:cs="Times New Roman"/>
          <w:sz w:val="24"/>
          <w:szCs w:val="24"/>
        </w:rPr>
        <w:t xml:space="preserve">NC = no cover; V = vetch; W = wheat; NT = no tillage; CT = conventional tillage; 0N = no fertilization; 67N = </w:t>
      </w:r>
      <w:r w:rsidRPr="00282ACD">
        <w:rPr>
          <w:rFonts w:ascii="Times New Roman" w:hAnsi="Times New Roman" w:cs="Times New Roman"/>
          <w:sz w:val="24"/>
        </w:rPr>
        <w:t>67 kg N ha</w:t>
      </w:r>
      <w:r w:rsidRPr="00282ACD">
        <w:rPr>
          <w:rFonts w:ascii="Times New Roman" w:hAnsi="Times New Roman" w:cs="Times New Roman"/>
          <w:sz w:val="24"/>
          <w:vertAlign w:val="superscript"/>
        </w:rPr>
        <w:t>-1</w:t>
      </w:r>
      <w:r w:rsidRPr="00282ACD">
        <w:rPr>
          <w:rFonts w:ascii="Times New Roman" w:hAnsi="Times New Roman" w:cs="Times New Roman"/>
          <w:sz w:val="24"/>
        </w:rPr>
        <w:t xml:space="preserve"> </w:t>
      </w:r>
      <w:r w:rsidRPr="00282ACD">
        <w:rPr>
          <w:rFonts w:ascii="Times New Roman" w:hAnsi="Times New Roman" w:cs="Times New Roman"/>
          <w:sz w:val="24"/>
          <w:szCs w:val="24"/>
        </w:rPr>
        <w:t>fertilization.</w:t>
      </w:r>
    </w:p>
    <w:p w14:paraId="748D0F4A" w14:textId="77777777" w:rsidR="00282ACD" w:rsidRPr="00282ACD" w:rsidRDefault="00282ACD" w:rsidP="00282ACD">
      <w:pPr>
        <w:spacing w:line="480" w:lineRule="auto"/>
        <w:rPr>
          <w:rFonts w:ascii="Times New Roman" w:eastAsia="宋体" w:hAnsi="Times New Roman" w:cs="Times New Roman"/>
          <w:noProof/>
          <w:sz w:val="24"/>
          <w:szCs w:val="24"/>
        </w:rPr>
      </w:pPr>
      <w:r w:rsidRPr="00282ACD">
        <w:rPr>
          <w:rFonts w:ascii="Times New Roman" w:hAnsi="Times New Roman" w:cs="Times New Roman" w:hint="eastAsia"/>
          <w:sz w:val="24"/>
          <w:szCs w:val="24"/>
          <w:vertAlign w:val="superscript"/>
        </w:rPr>
        <w:t>‡</w:t>
      </w:r>
      <w:r w:rsidRPr="00282ACD">
        <w:rPr>
          <w:rFonts w:ascii="Times New Roman" w:eastAsia="宋体" w:hAnsi="Times New Roman" w:cs="Times New Roman"/>
          <w:noProof/>
          <w:sz w:val="24"/>
          <w:szCs w:val="24"/>
        </w:rPr>
        <w:t>SWC = soil water content; TEC = total extractable carbon; TEN = total extractable nitrogen; TC = total soil carbon; TN = total soil nitrogen.</w:t>
      </w:r>
    </w:p>
    <w:p w14:paraId="62907BFF" w14:textId="77777777" w:rsidR="00282ACD" w:rsidRPr="00282ACD" w:rsidRDefault="00282ACD" w:rsidP="00282A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2ACD">
        <w:rPr>
          <w:rFonts w:ascii="Times New Roman" w:hAnsi="Times New Roman" w:cs="Times New Roman" w:hint="eastAsia"/>
          <w:sz w:val="24"/>
          <w:szCs w:val="24"/>
        </w:rPr>
        <w:t>N</w:t>
      </w:r>
      <w:r w:rsidRPr="00282ACD">
        <w:rPr>
          <w:rFonts w:ascii="Times New Roman" w:hAnsi="Times New Roman" w:cs="Times New Roman"/>
          <w:sz w:val="24"/>
          <w:szCs w:val="24"/>
        </w:rPr>
        <w:t>ote: the unit for SWC is g H</w:t>
      </w:r>
      <w:r w:rsidRPr="00282AC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82ACD">
        <w:rPr>
          <w:rFonts w:ascii="Times New Roman" w:hAnsi="Times New Roman" w:cs="Times New Roman"/>
          <w:sz w:val="24"/>
          <w:szCs w:val="24"/>
        </w:rPr>
        <w:t>O g</w:t>
      </w:r>
      <w:r w:rsidRPr="00282AC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82ACD">
        <w:rPr>
          <w:rFonts w:ascii="Times New Roman" w:hAnsi="Times New Roman" w:cs="Times New Roman"/>
          <w:sz w:val="24"/>
          <w:szCs w:val="24"/>
        </w:rPr>
        <w:t xml:space="preserve"> dry weight soil (g H</w:t>
      </w:r>
      <w:r w:rsidRPr="00282AC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82ACD">
        <w:rPr>
          <w:rFonts w:ascii="Times New Roman" w:hAnsi="Times New Roman" w:cs="Times New Roman"/>
          <w:sz w:val="24"/>
          <w:szCs w:val="24"/>
        </w:rPr>
        <w:t>O gdw</w:t>
      </w:r>
      <w:r w:rsidRPr="00282AC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82ACD">
        <w:rPr>
          <w:rFonts w:ascii="Times New Roman" w:hAnsi="Times New Roman" w:cs="Times New Roman"/>
          <w:sz w:val="24"/>
          <w:szCs w:val="24"/>
        </w:rPr>
        <w:t>); unit for NO</w:t>
      </w:r>
      <w:r w:rsidRPr="00282AC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82ACD">
        <w:rPr>
          <w:rFonts w:ascii="Times New Roman" w:hAnsi="Times New Roman" w:cs="Times New Roman"/>
          <w:sz w:val="24"/>
          <w:szCs w:val="24"/>
        </w:rPr>
        <w:t>-N, NH</w:t>
      </w:r>
      <w:r w:rsidRPr="00282AC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282ACD">
        <w:rPr>
          <w:rFonts w:ascii="Times New Roman" w:hAnsi="Times New Roman" w:cs="Times New Roman"/>
          <w:sz w:val="24"/>
          <w:szCs w:val="24"/>
        </w:rPr>
        <w:t xml:space="preserve">-N, TEN and MBN is </w:t>
      </w:r>
      <w:bookmarkStart w:id="0" w:name="_Hlk56103126"/>
      <w:r w:rsidRPr="00282ACD">
        <w:rPr>
          <w:rFonts w:ascii="Times New Roman" w:hAnsi="Times New Roman" w:cs="Times New Roman"/>
          <w:sz w:val="24"/>
          <w:szCs w:val="24"/>
        </w:rPr>
        <w:t>μg N gdw</w:t>
      </w:r>
      <w:r w:rsidRPr="00282AC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bookmarkEnd w:id="0"/>
      <w:r w:rsidRPr="00282ACD">
        <w:rPr>
          <w:rFonts w:ascii="Times New Roman" w:hAnsi="Times New Roman" w:cs="Times New Roman"/>
          <w:sz w:val="24"/>
          <w:szCs w:val="24"/>
        </w:rPr>
        <w:t xml:space="preserve">; unit for TN is mg N </w:t>
      </w:r>
      <w:r w:rsidRPr="00282ACD">
        <w:rPr>
          <w:rFonts w:ascii="Times New Roman" w:hAnsi="Times New Roman" w:cs="Times New Roman"/>
          <w:sz w:val="24"/>
          <w:szCs w:val="24"/>
        </w:rPr>
        <w:lastRenderedPageBreak/>
        <w:t>gdw</w:t>
      </w:r>
      <w:r w:rsidRPr="00282AC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82ACD">
        <w:rPr>
          <w:rFonts w:ascii="Times New Roman" w:hAnsi="Times New Roman" w:cs="Times New Roman"/>
          <w:sz w:val="24"/>
          <w:szCs w:val="24"/>
        </w:rPr>
        <w:t>; unit for TEC and MBC is μg C gdw</w:t>
      </w:r>
      <w:r w:rsidRPr="00282AC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82ACD">
        <w:rPr>
          <w:rFonts w:ascii="Times New Roman" w:hAnsi="Times New Roman" w:cs="Times New Roman"/>
          <w:sz w:val="24"/>
          <w:szCs w:val="24"/>
        </w:rPr>
        <w:t>; unit for TC is mg C gdw</w:t>
      </w:r>
      <w:r w:rsidRPr="00282AC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82ACD">
        <w:rPr>
          <w:rFonts w:ascii="Times New Roman" w:hAnsi="Times New Roman" w:cs="Times New Roman"/>
          <w:sz w:val="24"/>
          <w:szCs w:val="24"/>
        </w:rPr>
        <w:t>; unit for nitrification and N mineralization is μg N gdw</w:t>
      </w:r>
      <w:r w:rsidRPr="00282AC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82ACD">
        <w:rPr>
          <w:rFonts w:ascii="Times New Roman" w:hAnsi="Times New Roman" w:cs="Times New Roman"/>
          <w:sz w:val="24"/>
          <w:szCs w:val="24"/>
        </w:rPr>
        <w:t>d</w:t>
      </w:r>
      <w:r w:rsidRPr="00282AC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82ACD">
        <w:rPr>
          <w:rFonts w:ascii="Times New Roman" w:hAnsi="Times New Roman" w:cs="Times New Roman"/>
          <w:sz w:val="24"/>
          <w:szCs w:val="24"/>
        </w:rPr>
        <w:t>; unit for N</w:t>
      </w:r>
      <w:r w:rsidRPr="00282AC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82ACD">
        <w:rPr>
          <w:rFonts w:ascii="Times New Roman" w:hAnsi="Times New Roman" w:cs="Times New Roman"/>
          <w:sz w:val="24"/>
          <w:szCs w:val="24"/>
        </w:rPr>
        <w:t>O-N is</w:t>
      </w:r>
      <w:r w:rsidRPr="00282ACD">
        <w:rPr>
          <w:rFonts w:ascii="Times New Roman" w:hAnsi="Times New Roman" w:cs="Times New Roman"/>
          <w:sz w:val="24"/>
          <w:szCs w:val="28"/>
        </w:rPr>
        <w:t xml:space="preserve"> g N ha</w:t>
      </w:r>
      <w:r w:rsidRPr="00282ACD">
        <w:rPr>
          <w:rFonts w:ascii="Times New Roman" w:hAnsi="Times New Roman" w:cs="Times New Roman"/>
          <w:sz w:val="24"/>
          <w:szCs w:val="28"/>
          <w:vertAlign w:val="superscript"/>
        </w:rPr>
        <w:t>-1</w:t>
      </w:r>
      <w:r w:rsidRPr="00282ACD">
        <w:rPr>
          <w:rFonts w:ascii="Times New Roman" w:hAnsi="Times New Roman" w:cs="Times New Roman"/>
          <w:sz w:val="24"/>
          <w:szCs w:val="28"/>
        </w:rPr>
        <w:t>d</w:t>
      </w:r>
      <w:r w:rsidRPr="00282ACD">
        <w:rPr>
          <w:rFonts w:ascii="Times New Roman" w:hAnsi="Times New Roman" w:cs="Times New Roman"/>
          <w:sz w:val="24"/>
          <w:szCs w:val="28"/>
          <w:vertAlign w:val="superscript"/>
        </w:rPr>
        <w:t>-1</w:t>
      </w:r>
      <w:r w:rsidRPr="00282ACD">
        <w:rPr>
          <w:rFonts w:ascii="Times New Roman" w:hAnsi="Times New Roman" w:cs="Times New Roman"/>
          <w:sz w:val="24"/>
          <w:szCs w:val="28"/>
        </w:rPr>
        <w:t>.</w:t>
      </w:r>
    </w:p>
    <w:p w14:paraId="11F70C3B" w14:textId="77777777" w:rsidR="00D45248" w:rsidRDefault="00D45248"/>
    <w:sectPr w:rsidR="00D45248" w:rsidSect="00282A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00E1C9" w14:textId="77777777" w:rsidR="00352BC8" w:rsidRDefault="00352BC8" w:rsidP="00282ACD">
      <w:r>
        <w:separator/>
      </w:r>
    </w:p>
  </w:endnote>
  <w:endnote w:type="continuationSeparator" w:id="0">
    <w:p w14:paraId="5853EE07" w14:textId="77777777" w:rsidR="00352BC8" w:rsidRDefault="00352BC8" w:rsidP="00282A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A687F0" w14:textId="77777777" w:rsidR="00352BC8" w:rsidRDefault="00352BC8" w:rsidP="00282ACD">
      <w:r>
        <w:separator/>
      </w:r>
    </w:p>
  </w:footnote>
  <w:footnote w:type="continuationSeparator" w:id="0">
    <w:p w14:paraId="283A9EB5" w14:textId="77777777" w:rsidR="00352BC8" w:rsidRDefault="00352BC8" w:rsidP="00282A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284E52"/>
    <w:multiLevelType w:val="hybridMultilevel"/>
    <w:tmpl w:val="1E3E7328"/>
    <w:lvl w:ilvl="0" w:tplc="779073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B2333B9"/>
    <w:multiLevelType w:val="hybridMultilevel"/>
    <w:tmpl w:val="CE30AFCC"/>
    <w:lvl w:ilvl="0" w:tplc="E97CBB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602"/>
    <w:rsid w:val="00282ACD"/>
    <w:rsid w:val="00352BC8"/>
    <w:rsid w:val="009C1602"/>
    <w:rsid w:val="00D4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F1D80D"/>
  <w15:chartTrackingRefBased/>
  <w15:docId w15:val="{80EC5324-AD1E-4956-BE42-D03F42A66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2A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2A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2A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2AC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82AC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82AC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82AC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82AC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82ACD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82ACD"/>
    <w:rPr>
      <w:rFonts w:ascii="Calibri" w:hAnsi="Calibri" w:cs="Calibri"/>
      <w:noProof/>
      <w:sz w:val="20"/>
    </w:rPr>
  </w:style>
  <w:style w:type="paragraph" w:styleId="a9">
    <w:name w:val="annotation text"/>
    <w:basedOn w:val="a"/>
    <w:link w:val="aa"/>
    <w:uiPriority w:val="99"/>
    <w:semiHidden/>
    <w:unhideWhenUsed/>
    <w:rsid w:val="00282ACD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282ACD"/>
  </w:style>
  <w:style w:type="character" w:styleId="ab">
    <w:name w:val="annotation reference"/>
    <w:basedOn w:val="a0"/>
    <w:uiPriority w:val="99"/>
    <w:semiHidden/>
    <w:unhideWhenUsed/>
    <w:rsid w:val="00282ACD"/>
    <w:rPr>
      <w:sz w:val="16"/>
      <w:szCs w:val="16"/>
    </w:rPr>
  </w:style>
  <w:style w:type="table" w:styleId="ac">
    <w:name w:val="Table Grid"/>
    <w:basedOn w:val="a1"/>
    <w:uiPriority w:val="39"/>
    <w:rsid w:val="00282A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annotation subject"/>
    <w:basedOn w:val="a9"/>
    <w:next w:val="a9"/>
    <w:link w:val="ae"/>
    <w:uiPriority w:val="99"/>
    <w:semiHidden/>
    <w:unhideWhenUsed/>
    <w:rsid w:val="00282ACD"/>
    <w:pPr>
      <w:jc w:val="both"/>
    </w:pPr>
    <w:rPr>
      <w:b/>
      <w:bCs/>
      <w:sz w:val="20"/>
      <w:szCs w:val="20"/>
    </w:rPr>
  </w:style>
  <w:style w:type="character" w:customStyle="1" w:styleId="ae">
    <w:name w:val="批注主题 字符"/>
    <w:basedOn w:val="aa"/>
    <w:link w:val="ad"/>
    <w:uiPriority w:val="99"/>
    <w:semiHidden/>
    <w:rsid w:val="00282ACD"/>
    <w:rPr>
      <w:b/>
      <w:bCs/>
      <w:sz w:val="20"/>
      <w:szCs w:val="20"/>
    </w:rPr>
  </w:style>
  <w:style w:type="character" w:styleId="af">
    <w:name w:val="line number"/>
    <w:basedOn w:val="a0"/>
    <w:uiPriority w:val="99"/>
    <w:semiHidden/>
    <w:unhideWhenUsed/>
    <w:rsid w:val="00282ACD"/>
  </w:style>
  <w:style w:type="paragraph" w:styleId="af0">
    <w:name w:val="List Paragraph"/>
    <w:basedOn w:val="a"/>
    <w:uiPriority w:val="34"/>
    <w:qFormat/>
    <w:rsid w:val="00282AC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15</Words>
  <Characters>5218</Characters>
  <Application>Microsoft Office Word</Application>
  <DocSecurity>0</DocSecurity>
  <Lines>43</Lines>
  <Paragraphs>12</Paragraphs>
  <ScaleCrop>false</ScaleCrop>
  <Company/>
  <LinksUpToDate>false</LinksUpToDate>
  <CharactersWithSpaces>6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Jialin</dc:creator>
  <cp:keywords/>
  <dc:description/>
  <cp:lastModifiedBy>Hu, Jialin</cp:lastModifiedBy>
  <cp:revision>2</cp:revision>
  <dcterms:created xsi:type="dcterms:W3CDTF">2020-12-02T17:48:00Z</dcterms:created>
  <dcterms:modified xsi:type="dcterms:W3CDTF">2020-12-02T17:50:00Z</dcterms:modified>
</cp:coreProperties>
</file>